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7FD1E" w14:textId="2B30FAEC" w:rsidR="00C74085" w:rsidRPr="007A5AE4" w:rsidRDefault="00C74085">
      <w:pPr>
        <w:rPr>
          <w:rFonts w:ascii="Arial" w:hAnsi="Arial" w:cs="Arial"/>
          <w:b/>
          <w:sz w:val="24"/>
          <w:szCs w:val="24"/>
        </w:rPr>
      </w:pPr>
      <w:r w:rsidRPr="007A5AE4">
        <w:rPr>
          <w:rFonts w:ascii="Arial" w:hAnsi="Arial" w:cs="Arial"/>
          <w:b/>
          <w:sz w:val="24"/>
          <w:szCs w:val="24"/>
        </w:rPr>
        <w:t xml:space="preserve">Table </w:t>
      </w:r>
      <w:r w:rsidR="00FD5B81" w:rsidRPr="007A5AE4">
        <w:rPr>
          <w:rFonts w:ascii="Arial" w:hAnsi="Arial" w:cs="Arial"/>
          <w:b/>
          <w:sz w:val="24"/>
          <w:szCs w:val="24"/>
        </w:rPr>
        <w:t>S</w:t>
      </w:r>
      <w:r w:rsidRPr="007A5AE4">
        <w:rPr>
          <w:rFonts w:ascii="Arial" w:hAnsi="Arial" w:cs="Arial"/>
          <w:b/>
          <w:sz w:val="24"/>
          <w:szCs w:val="24"/>
        </w:rPr>
        <w:t>1</w:t>
      </w:r>
      <w:r w:rsidR="002E4E1A">
        <w:rPr>
          <w:rFonts w:ascii="Arial" w:hAnsi="Arial" w:cs="Arial"/>
          <w:b/>
          <w:sz w:val="24"/>
          <w:szCs w:val="24"/>
        </w:rPr>
        <w:t xml:space="preserve"> </w:t>
      </w:r>
      <w:r w:rsidR="005533B7">
        <w:rPr>
          <w:rFonts w:ascii="Arial" w:hAnsi="Arial" w:cs="Arial"/>
          <w:b/>
          <w:sz w:val="24"/>
          <w:szCs w:val="24"/>
        </w:rPr>
        <w:t>Oligonucleotide</w:t>
      </w:r>
      <w:bookmarkStart w:id="0" w:name="_GoBack"/>
      <w:bookmarkEnd w:id="0"/>
      <w:r w:rsidRPr="007A5AE4">
        <w:rPr>
          <w:rFonts w:ascii="Arial" w:hAnsi="Arial" w:cs="Arial"/>
          <w:b/>
          <w:sz w:val="24"/>
          <w:szCs w:val="24"/>
        </w:rPr>
        <w:t xml:space="preserve"> sequences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197"/>
        <w:gridCol w:w="576"/>
        <w:gridCol w:w="72"/>
        <w:gridCol w:w="10220"/>
      </w:tblGrid>
      <w:tr w:rsidR="00C15AFB" w:rsidRPr="00080604" w14:paraId="1A6E8FC5" w14:textId="77777777" w:rsidTr="00D35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left w:val="single" w:sz="4" w:space="0" w:color="auto"/>
            </w:tcBorders>
          </w:tcPr>
          <w:p w14:paraId="3FD65704" w14:textId="77777777" w:rsidR="000B63D7" w:rsidRPr="00C979BA" w:rsidRDefault="000B63D7" w:rsidP="00667D8E">
            <w:pPr>
              <w:jc w:val="center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C979BA">
              <w:rPr>
                <w:rFonts w:ascii="Arial" w:hAnsi="Arial" w:cs="Arial"/>
                <w:bCs w:val="0"/>
                <w:sz w:val="24"/>
                <w:szCs w:val="24"/>
              </w:rPr>
              <w:t>Oligonucleotides</w:t>
            </w:r>
          </w:p>
        </w:tc>
        <w:tc>
          <w:tcPr>
            <w:tcW w:w="648" w:type="dxa"/>
            <w:gridSpan w:val="2"/>
          </w:tcPr>
          <w:p w14:paraId="1CD51CAE" w14:textId="77777777" w:rsidR="000B63D7" w:rsidRPr="00C979BA" w:rsidRDefault="000B63D7" w:rsidP="00667D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C979BA">
              <w:rPr>
                <w:rFonts w:ascii="Arial" w:hAnsi="Arial" w:cs="Arial"/>
                <w:bCs w:val="0"/>
                <w:sz w:val="24"/>
                <w:szCs w:val="24"/>
              </w:rPr>
              <w:t>nt</w:t>
            </w:r>
          </w:p>
        </w:tc>
        <w:tc>
          <w:tcPr>
            <w:tcW w:w="10220" w:type="dxa"/>
          </w:tcPr>
          <w:p w14:paraId="36BA0C17" w14:textId="77777777" w:rsidR="000B63D7" w:rsidRPr="00C979BA" w:rsidRDefault="000B63D7" w:rsidP="0008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C979BA">
              <w:rPr>
                <w:rFonts w:ascii="Arial" w:hAnsi="Arial" w:cs="Arial"/>
                <w:bCs w:val="0"/>
                <w:sz w:val="24"/>
                <w:szCs w:val="24"/>
              </w:rPr>
              <w:t>Sequence (5’-3’)</w:t>
            </w:r>
          </w:p>
        </w:tc>
      </w:tr>
      <w:tr w:rsidR="00080604" w:rsidRPr="00080604" w14:paraId="5286ADC6" w14:textId="77777777" w:rsidTr="00D3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5" w:type="dxa"/>
            <w:gridSpan w:val="4"/>
            <w:tcBorders>
              <w:left w:val="single" w:sz="4" w:space="0" w:color="auto"/>
            </w:tcBorders>
          </w:tcPr>
          <w:p w14:paraId="1E8E4200" w14:textId="77777777" w:rsidR="00080604" w:rsidRPr="00C979BA" w:rsidRDefault="00080604" w:rsidP="00186D01">
            <w:pPr>
              <w:ind w:firstLineChars="50" w:firstLine="119"/>
              <w:rPr>
                <w:rFonts w:ascii="Arial" w:hAnsi="Arial" w:cs="Arial"/>
                <w:bCs w:val="0"/>
                <w:sz w:val="22"/>
                <w:u w:val="single"/>
              </w:rPr>
            </w:pPr>
            <w:r w:rsidRPr="00C979BA">
              <w:rPr>
                <w:rFonts w:ascii="Arial" w:hAnsi="Arial" w:cs="Arial"/>
                <w:bCs w:val="0"/>
                <w:sz w:val="22"/>
              </w:rPr>
              <w:t xml:space="preserve">  </w:t>
            </w:r>
            <w:r w:rsidRPr="00C979BA">
              <w:rPr>
                <w:rFonts w:ascii="Arial" w:hAnsi="Arial" w:cs="Arial"/>
                <w:bCs w:val="0"/>
                <w:sz w:val="22"/>
                <w:u w:val="single"/>
              </w:rPr>
              <w:t>Substrates</w:t>
            </w:r>
          </w:p>
        </w:tc>
      </w:tr>
      <w:tr w:rsidR="00C74085" w:rsidRPr="00080604" w14:paraId="18C57B3A" w14:textId="77777777" w:rsidTr="00D35F9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5" w:type="dxa"/>
            <w:gridSpan w:val="4"/>
            <w:tcBorders>
              <w:left w:val="single" w:sz="4" w:space="0" w:color="auto"/>
            </w:tcBorders>
          </w:tcPr>
          <w:p w14:paraId="13C5727A" w14:textId="77777777" w:rsidR="00C74085" w:rsidRPr="00C979BA" w:rsidRDefault="00C979BA" w:rsidP="00184C83">
            <w:pPr>
              <w:ind w:firstLineChars="50" w:firstLine="98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C979BA">
              <w:rPr>
                <w:rFonts w:ascii="Arial" w:hAnsi="Arial" w:cs="Arial"/>
                <w:bCs w:val="0"/>
                <w:sz w:val="18"/>
                <w:szCs w:val="18"/>
              </w:rPr>
              <w:t xml:space="preserve"> </w:t>
            </w:r>
            <w:r w:rsidR="00C74085" w:rsidRPr="00C979BA">
              <w:rPr>
                <w:rFonts w:ascii="Arial" w:hAnsi="Arial" w:cs="Arial"/>
                <w:bCs w:val="0"/>
                <w:sz w:val="18"/>
                <w:szCs w:val="18"/>
              </w:rPr>
              <w:t>Damaged Strand</w:t>
            </w:r>
            <w:r w:rsidR="006477A7" w:rsidRPr="00C979BA">
              <w:rPr>
                <w:rFonts w:ascii="Arial" w:hAnsi="Arial" w:cs="Arial" w:hint="eastAsia"/>
                <w:bCs w:val="0"/>
                <w:sz w:val="18"/>
                <w:szCs w:val="18"/>
              </w:rPr>
              <w:t>s</w:t>
            </w:r>
          </w:p>
        </w:tc>
      </w:tr>
      <w:tr w:rsidR="00C15AFB" w:rsidRPr="00080604" w14:paraId="2DA5A99C" w14:textId="77777777" w:rsidTr="00D3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left w:val="single" w:sz="4" w:space="0" w:color="auto"/>
            </w:tcBorders>
          </w:tcPr>
          <w:p w14:paraId="7146B59E" w14:textId="2F02FC1D" w:rsidR="00AD2155" w:rsidRPr="00C979BA" w:rsidRDefault="00BF6160" w:rsidP="00526ADA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C979BA">
              <w:rPr>
                <w:rFonts w:ascii="Arial" w:hAnsi="Arial" w:cs="Arial"/>
                <w:bCs w:val="0"/>
                <w:sz w:val="18"/>
                <w:szCs w:val="18"/>
              </w:rPr>
              <w:t>D</w:t>
            </w:r>
            <w:r w:rsidR="00526ADA">
              <w:rPr>
                <w:rFonts w:ascii="Arial" w:hAnsi="Arial" w:cs="Arial"/>
                <w:bCs w:val="0"/>
                <w:sz w:val="18"/>
                <w:szCs w:val="18"/>
              </w:rPr>
              <w:t>1</w:t>
            </w:r>
          </w:p>
        </w:tc>
        <w:tc>
          <w:tcPr>
            <w:tcW w:w="648" w:type="dxa"/>
            <w:gridSpan w:val="2"/>
          </w:tcPr>
          <w:p w14:paraId="40B26263" w14:textId="59E7B103" w:rsidR="00AD2155" w:rsidRPr="00C979BA" w:rsidRDefault="00184C83" w:rsidP="00FD7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14</w:t>
            </w:r>
          </w:p>
        </w:tc>
        <w:tc>
          <w:tcPr>
            <w:tcW w:w="10220" w:type="dxa"/>
          </w:tcPr>
          <w:p w14:paraId="167550B3" w14:textId="3A5A7A6A" w:rsidR="00AD2155" w:rsidRPr="00080604" w:rsidRDefault="002F4422" w:rsidP="002F4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1" w:name="OLE_LINK69"/>
            <w:bookmarkStart w:id="2" w:name="OLE_LINK70"/>
            <w:bookmarkStart w:id="3" w:name="OLE_LINK84"/>
            <w:bookmarkStart w:id="4" w:name="OLE_LINK86"/>
            <w:bookmarkStart w:id="5" w:name="OLE_LINK170"/>
            <w:bookmarkStart w:id="6" w:name="OLE_LINK171"/>
            <w:r w:rsidRPr="002F4422">
              <w:rPr>
                <w:rFonts w:ascii="Arial" w:hAnsi="Arial" w:cs="Arial"/>
                <w:sz w:val="18"/>
                <w:szCs w:val="18"/>
              </w:rPr>
              <w:t>CGA GTC ATC TAG CAT CCG TA</w:t>
            </w:r>
            <w:bookmarkStart w:id="7" w:name="OLE_LINK35"/>
            <w:bookmarkStart w:id="8" w:name="OLE_LINK36"/>
            <w:bookmarkStart w:id="9" w:name="OLE_LINK29"/>
            <w:bookmarkStart w:id="10" w:name="OLE_LINK30"/>
            <w:r w:rsidRPr="002F4422">
              <w:rPr>
                <w:rFonts w:ascii="Arial" w:hAnsi="Arial" w:cs="Arial"/>
                <w:sz w:val="18"/>
                <w:szCs w:val="18"/>
              </w:rPr>
              <w:t xml:space="preserve"> TC</w:t>
            </w:r>
            <w:r w:rsidRPr="002F4422">
              <w:rPr>
                <w:rFonts w:ascii="Arial" w:hAnsi="Arial" w:cs="Arial"/>
                <w:b/>
                <w:sz w:val="18"/>
                <w:szCs w:val="18"/>
              </w:rPr>
              <w:t>F</w:t>
            </w:r>
            <w:r w:rsidRPr="002F4422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11" w:name="OLE_LINK65"/>
            <w:bookmarkStart w:id="12" w:name="OLE_LINK66"/>
            <w:r w:rsidR="00184C83" w:rsidRPr="00184C83">
              <w:rPr>
                <w:rFonts w:ascii="Arial" w:hAnsi="Arial" w:cs="Arial"/>
                <w:sz w:val="18"/>
                <w:szCs w:val="18"/>
              </w:rPr>
              <w:t>CAC TGT TAT CAT GCT ATG CCT TAG GTT TTC GTG TAC TTC ATG TGT ATG TGT CAT ATA TTC ATT TGC GCT AAC</w:t>
            </w:r>
            <w:r w:rsidRPr="002F442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bookmarkEnd w:id="7"/>
            <w:bookmarkEnd w:id="8"/>
            <w:bookmarkEnd w:id="9"/>
            <w:bookmarkEnd w:id="10"/>
            <w:r w:rsidRPr="002F4422">
              <w:rPr>
                <w:rFonts w:ascii="Arial" w:hAnsi="Arial" w:cs="Arial"/>
                <w:sz w:val="18"/>
                <w:szCs w:val="18"/>
              </w:rPr>
              <w:t>TA CGT AGA CTT ACT CAT TGC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11"/>
            <w:bookmarkEnd w:id="12"/>
          </w:p>
        </w:tc>
      </w:tr>
      <w:tr w:rsidR="00526ADA" w:rsidRPr="00080604" w14:paraId="3AA94755" w14:textId="77777777" w:rsidTr="00D35F9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left w:val="single" w:sz="4" w:space="0" w:color="auto"/>
            </w:tcBorders>
          </w:tcPr>
          <w:p w14:paraId="45E3DBE1" w14:textId="1F0A9BF9" w:rsidR="00526ADA" w:rsidRPr="00C979BA" w:rsidRDefault="00526ADA" w:rsidP="00526ADA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C979BA">
              <w:rPr>
                <w:rFonts w:ascii="Arial" w:hAnsi="Arial" w:cs="Arial"/>
                <w:bCs w:val="0"/>
                <w:sz w:val="18"/>
                <w:szCs w:val="18"/>
              </w:rPr>
              <w:t>D</w:t>
            </w:r>
            <w:r>
              <w:rPr>
                <w:rFonts w:ascii="Arial" w:hAnsi="Arial" w:cs="Arial"/>
                <w:bCs w:val="0"/>
                <w:sz w:val="18"/>
                <w:szCs w:val="18"/>
              </w:rPr>
              <w:t>2</w:t>
            </w:r>
          </w:p>
          <w:p w14:paraId="1D61C3F8" w14:textId="77777777" w:rsidR="00526ADA" w:rsidRPr="00C979BA" w:rsidRDefault="00526ADA" w:rsidP="00667D8E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648" w:type="dxa"/>
            <w:gridSpan w:val="2"/>
          </w:tcPr>
          <w:p w14:paraId="4AA7C940" w14:textId="32C65F1E" w:rsidR="00526ADA" w:rsidRDefault="002F4422" w:rsidP="00FD7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</w:t>
            </w:r>
          </w:p>
        </w:tc>
        <w:tc>
          <w:tcPr>
            <w:tcW w:w="10220" w:type="dxa"/>
          </w:tcPr>
          <w:p w14:paraId="21E07305" w14:textId="64B06256" w:rsidR="00526ADA" w:rsidRPr="003A6398" w:rsidRDefault="00526ADA" w:rsidP="003A6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6398">
              <w:rPr>
                <w:rFonts w:ascii="Arial" w:hAnsi="Arial" w:cs="Arial"/>
                <w:sz w:val="18"/>
                <w:szCs w:val="18"/>
              </w:rPr>
              <w:t>CGA GTC ATC TAG CAT CCG TA GAA G</w:t>
            </w:r>
            <w:r>
              <w:rPr>
                <w:rFonts w:ascii="Arial" w:hAnsi="Arial" w:cs="Arial"/>
                <w:sz w:val="18"/>
                <w:szCs w:val="18"/>
              </w:rPr>
              <w:t xml:space="preserve">AA GAA GAA GAA GAA GAA GAA GAA </w:t>
            </w:r>
            <w:r w:rsidRPr="003A6398">
              <w:rPr>
                <w:rFonts w:ascii="Arial" w:hAnsi="Arial" w:cs="Arial"/>
                <w:b/>
                <w:sz w:val="18"/>
                <w:szCs w:val="18"/>
              </w:rPr>
              <w:t>F</w:t>
            </w:r>
            <w:r w:rsidRPr="003A6398">
              <w:rPr>
                <w:rFonts w:ascii="Arial" w:hAnsi="Arial" w:cs="Arial"/>
                <w:sz w:val="18"/>
                <w:szCs w:val="18"/>
              </w:rPr>
              <w:t>AA GAA GAA GAA GAA GAA GAA GAA GAA GAA GAA TA CGT AGA CTT ACT CAT TGC</w:t>
            </w:r>
          </w:p>
        </w:tc>
      </w:tr>
      <w:tr w:rsidR="00526ADA" w:rsidRPr="00080604" w14:paraId="73F4A71F" w14:textId="77777777" w:rsidTr="00D3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5" w:type="dxa"/>
            <w:gridSpan w:val="4"/>
            <w:tcBorders>
              <w:left w:val="single" w:sz="4" w:space="0" w:color="auto"/>
            </w:tcBorders>
          </w:tcPr>
          <w:p w14:paraId="1FD2C5A2" w14:textId="68DBCC70" w:rsidR="00526ADA" w:rsidRPr="00C979BA" w:rsidRDefault="005533B7" w:rsidP="00C979BA">
            <w:pPr>
              <w:jc w:val="left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 xml:space="preserve">  </w:t>
            </w:r>
            <w:r w:rsidR="00526ADA" w:rsidRPr="00C979BA">
              <w:rPr>
                <w:rFonts w:ascii="Arial" w:hAnsi="Arial" w:cs="Arial"/>
                <w:bCs w:val="0"/>
                <w:sz w:val="18"/>
                <w:szCs w:val="18"/>
              </w:rPr>
              <w:t>Template</w:t>
            </w:r>
            <w:r>
              <w:rPr>
                <w:rFonts w:ascii="Arial" w:hAnsi="Arial" w:cs="Arial"/>
                <w:bCs w:val="0"/>
                <w:sz w:val="18"/>
                <w:szCs w:val="18"/>
              </w:rPr>
              <w:t xml:space="preserve"> strands</w:t>
            </w:r>
          </w:p>
        </w:tc>
      </w:tr>
      <w:tr w:rsidR="00526ADA" w:rsidRPr="00080604" w14:paraId="3F0A9406" w14:textId="77777777" w:rsidTr="00D35F9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left w:val="single" w:sz="4" w:space="0" w:color="auto"/>
            </w:tcBorders>
          </w:tcPr>
          <w:p w14:paraId="6AF6C1F6" w14:textId="5F9C7563" w:rsidR="00526ADA" w:rsidRPr="00C979BA" w:rsidRDefault="00526ADA" w:rsidP="00526ADA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>T1</w:t>
            </w:r>
          </w:p>
        </w:tc>
        <w:tc>
          <w:tcPr>
            <w:tcW w:w="576" w:type="dxa"/>
          </w:tcPr>
          <w:p w14:paraId="177BE6F1" w14:textId="205EFD89" w:rsidR="00526ADA" w:rsidRPr="00C979BA" w:rsidRDefault="002F4422" w:rsidP="00184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184C83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10292" w:type="dxa"/>
            <w:gridSpan w:val="2"/>
          </w:tcPr>
          <w:p w14:paraId="075766AC" w14:textId="0BC5DB76" w:rsidR="00526ADA" w:rsidRPr="00FD7520" w:rsidRDefault="00184C83" w:rsidP="002F4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84C83">
              <w:rPr>
                <w:rFonts w:ascii="Arial" w:hAnsi="Arial" w:cs="Arial"/>
                <w:sz w:val="18"/>
                <w:szCs w:val="18"/>
              </w:rPr>
              <w:t>GCA ATG AGT AAG TCT ACG TA GTT AGC GCA AAT GAA TAT ATG ACA CAT ACA CAT GAA GTA CAC GAA AAC C</w:t>
            </w:r>
            <w:r>
              <w:rPr>
                <w:rFonts w:ascii="Arial" w:hAnsi="Arial" w:cs="Arial"/>
                <w:sz w:val="18"/>
                <w:szCs w:val="18"/>
              </w:rPr>
              <w:t>TA AGG CAT AGC ATG ATA ACA GTG G</w:t>
            </w:r>
            <w:r w:rsidRPr="00184C83">
              <w:rPr>
                <w:rFonts w:ascii="Arial" w:hAnsi="Arial" w:cs="Arial"/>
                <w:sz w:val="18"/>
                <w:szCs w:val="18"/>
              </w:rPr>
              <w:t>GA TA CGG ATG CTA GAT GAC TCG</w:t>
            </w:r>
          </w:p>
        </w:tc>
      </w:tr>
      <w:tr w:rsidR="00526ADA" w:rsidRPr="00080604" w14:paraId="22775644" w14:textId="77777777" w:rsidTr="00D3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left w:val="single" w:sz="4" w:space="0" w:color="auto"/>
            </w:tcBorders>
          </w:tcPr>
          <w:p w14:paraId="7E2EB3C7" w14:textId="70BA9181" w:rsidR="00526ADA" w:rsidRDefault="00526ADA" w:rsidP="00526ADA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C979BA">
              <w:rPr>
                <w:rFonts w:ascii="Arial" w:hAnsi="Arial" w:cs="Arial"/>
                <w:bCs w:val="0"/>
                <w:sz w:val="18"/>
                <w:szCs w:val="18"/>
              </w:rPr>
              <w:t>T</w:t>
            </w:r>
            <w:r>
              <w:rPr>
                <w:rFonts w:ascii="Arial" w:hAnsi="Arial" w:cs="Arial"/>
                <w:bCs w:val="0"/>
                <w:sz w:val="18"/>
                <w:szCs w:val="18"/>
              </w:rPr>
              <w:t>2</w:t>
            </w:r>
          </w:p>
        </w:tc>
        <w:tc>
          <w:tcPr>
            <w:tcW w:w="576" w:type="dxa"/>
          </w:tcPr>
          <w:p w14:paraId="60B3C7CF" w14:textId="67DF6E9C" w:rsidR="00526ADA" w:rsidRDefault="00526ADA" w:rsidP="00667D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C979BA"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10292" w:type="dxa"/>
            <w:gridSpan w:val="2"/>
          </w:tcPr>
          <w:p w14:paraId="6C054D67" w14:textId="3A9CE92A" w:rsidR="00526ADA" w:rsidRDefault="00526ADA" w:rsidP="00C7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D7520">
              <w:rPr>
                <w:rFonts w:ascii="Arial" w:hAnsi="Arial" w:cs="Arial"/>
                <w:sz w:val="18"/>
                <w:szCs w:val="18"/>
              </w:rPr>
              <w:t>GCA ATG AGT AAG TCT ACG TA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0D21E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 xml:space="preserve"> T</w:t>
            </w:r>
            <w:r w:rsidRPr="00FD7520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CG</w:t>
            </w:r>
            <w:r w:rsidRPr="00FD7520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 xml:space="preserve"> AT</w:t>
            </w:r>
            <w:r w:rsidRPr="00FD7520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 xml:space="preserve"> CT</w:t>
            </w:r>
            <w:r w:rsidRPr="00FD7520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GA</w:t>
            </w:r>
            <w:r w:rsidRPr="00FD7520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GA</w:t>
            </w:r>
            <w:r w:rsidRPr="00FD752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 TC</w:t>
            </w:r>
            <w:r w:rsidRPr="00FD7520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526ADA" w:rsidRPr="00080604" w14:paraId="1727A0E2" w14:textId="77777777" w:rsidTr="00D35F9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5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FD941B" w14:textId="5C29C230" w:rsidR="00526ADA" w:rsidRPr="00080604" w:rsidRDefault="00526ADA" w:rsidP="000D21E9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80604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 xml:space="preserve">a </w:t>
            </w:r>
            <w:r w:rsidRPr="0008060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he damaged base is in boldface. F, tetrahyd</w:t>
            </w:r>
            <w:r w:rsidR="005533B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</w:t>
            </w:r>
            <w:r w:rsidRPr="0008060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uran.</w:t>
            </w:r>
            <w:r w:rsidRPr="00080604">
              <w:rPr>
                <w:rFonts w:ascii="Arial" w:hAnsi="Arial" w:cs="Arial" w:hint="eastAsia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</w:tbl>
    <w:p w14:paraId="6653C61B" w14:textId="77777777" w:rsidR="000B63D7" w:rsidRPr="007A5AE4" w:rsidRDefault="000B63D7">
      <w:pPr>
        <w:rPr>
          <w:rFonts w:ascii="Arial" w:hAnsi="Arial" w:cs="Arial"/>
        </w:rPr>
      </w:pPr>
    </w:p>
    <w:sectPr w:rsidR="000B63D7" w:rsidRPr="007A5AE4" w:rsidSect="000B63D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335EA" w14:textId="77777777" w:rsidR="002F4422" w:rsidRDefault="002F4422" w:rsidP="000B63D7">
      <w:r>
        <w:separator/>
      </w:r>
    </w:p>
  </w:endnote>
  <w:endnote w:type="continuationSeparator" w:id="0">
    <w:p w14:paraId="7E7301EA" w14:textId="77777777" w:rsidR="002F4422" w:rsidRDefault="002F4422" w:rsidP="000B6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04BC24" w14:textId="77777777" w:rsidR="002F4422" w:rsidRDefault="002F4422" w:rsidP="000B63D7">
      <w:r>
        <w:separator/>
      </w:r>
    </w:p>
  </w:footnote>
  <w:footnote w:type="continuationSeparator" w:id="0">
    <w:p w14:paraId="3A68B7FA" w14:textId="77777777" w:rsidR="002F4422" w:rsidRDefault="002F4422" w:rsidP="000B63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428EA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3D7"/>
    <w:rsid w:val="00080604"/>
    <w:rsid w:val="000B63D7"/>
    <w:rsid w:val="000D21E9"/>
    <w:rsid w:val="000F2479"/>
    <w:rsid w:val="00184C83"/>
    <w:rsid w:val="00186D01"/>
    <w:rsid w:val="001F5180"/>
    <w:rsid w:val="0027679D"/>
    <w:rsid w:val="002B6274"/>
    <w:rsid w:val="002E4E1A"/>
    <w:rsid w:val="002F4422"/>
    <w:rsid w:val="003A6398"/>
    <w:rsid w:val="004014C5"/>
    <w:rsid w:val="00526ADA"/>
    <w:rsid w:val="005533B7"/>
    <w:rsid w:val="005A5174"/>
    <w:rsid w:val="006477A7"/>
    <w:rsid w:val="00651382"/>
    <w:rsid w:val="00661055"/>
    <w:rsid w:val="00667D8E"/>
    <w:rsid w:val="006D39E5"/>
    <w:rsid w:val="006F307C"/>
    <w:rsid w:val="00756D58"/>
    <w:rsid w:val="007A5AE4"/>
    <w:rsid w:val="00847DEC"/>
    <w:rsid w:val="008914E5"/>
    <w:rsid w:val="008D6EAC"/>
    <w:rsid w:val="00931FFC"/>
    <w:rsid w:val="00A37BBD"/>
    <w:rsid w:val="00AD2155"/>
    <w:rsid w:val="00BF6160"/>
    <w:rsid w:val="00C15AFB"/>
    <w:rsid w:val="00C74085"/>
    <w:rsid w:val="00C979BA"/>
    <w:rsid w:val="00CA6C85"/>
    <w:rsid w:val="00CC4E30"/>
    <w:rsid w:val="00D35F99"/>
    <w:rsid w:val="00E37831"/>
    <w:rsid w:val="00F006EF"/>
    <w:rsid w:val="00F61E20"/>
    <w:rsid w:val="00F8598C"/>
    <w:rsid w:val="00FD5B81"/>
    <w:rsid w:val="00FD73AF"/>
    <w:rsid w:val="00FD7520"/>
    <w:rsid w:val="00FE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AB5C2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4E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B6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0B63D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63D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0B63D7"/>
    <w:rPr>
      <w:sz w:val="18"/>
      <w:szCs w:val="18"/>
    </w:rPr>
  </w:style>
  <w:style w:type="table" w:styleId="TableGrid">
    <w:name w:val="Table Grid"/>
    <w:basedOn w:val="TableNormal"/>
    <w:uiPriority w:val="59"/>
    <w:rsid w:val="000B63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">
    <w:name w:val="浅色底纹"/>
    <w:basedOn w:val="TableNormal"/>
    <w:uiPriority w:val="60"/>
    <w:rsid w:val="00BF616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4E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B6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0B63D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63D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0B63D7"/>
    <w:rPr>
      <w:sz w:val="18"/>
      <w:szCs w:val="18"/>
    </w:rPr>
  </w:style>
  <w:style w:type="table" w:styleId="TableGrid">
    <w:name w:val="Table Grid"/>
    <w:basedOn w:val="TableNormal"/>
    <w:uiPriority w:val="59"/>
    <w:rsid w:val="000B63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">
    <w:name w:val="浅色底纹"/>
    <w:basedOn w:val="TableNormal"/>
    <w:uiPriority w:val="60"/>
    <w:rsid w:val="00BF616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B5D6BA-7C2E-EF4D-9675-4B528032C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9</Words>
  <Characters>68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</dc:creator>
  <cp:keywords/>
  <dc:description/>
  <cp:lastModifiedBy>Yanhao Lai</cp:lastModifiedBy>
  <cp:revision>5</cp:revision>
  <dcterms:created xsi:type="dcterms:W3CDTF">2013-12-17T16:24:00Z</dcterms:created>
  <dcterms:modified xsi:type="dcterms:W3CDTF">2014-01-04T14:49:00Z</dcterms:modified>
</cp:coreProperties>
</file>